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5DED" w14:textId="77777777" w:rsidR="00AA2525" w:rsidRDefault="00AA2525" w:rsidP="00AA2525">
      <w:pPr>
        <w:rPr>
          <w:rFonts w:ascii="Arial" w:hAnsi="Arial" w:cs="Arial"/>
          <w:kern w:val="2"/>
          <w:sz w:val="21"/>
          <w:szCs w:val="21"/>
        </w:rPr>
      </w:pPr>
      <w:r>
        <w:rPr>
          <w:rFonts w:ascii="Arial" w:hAnsi="Arial" w:cs="Arial" w:hint="eastAsia"/>
          <w:kern w:val="2"/>
          <w:sz w:val="21"/>
          <w:szCs w:val="21"/>
        </w:rPr>
        <w:t xml:space="preserve">Supplementary Table 1 Demographics and clinical characteristics </w:t>
      </w:r>
      <w:r>
        <w:rPr>
          <w:rFonts w:hint="eastAsia"/>
        </w:rPr>
        <w:t>among the Initial, Second, and More than twice groups.</w:t>
      </w:r>
    </w:p>
    <w:p w14:paraId="6EEE2390" w14:textId="77777777" w:rsidR="00AA2525" w:rsidRDefault="00AA2525" w:rsidP="00AA2525">
      <w:pPr>
        <w:rPr>
          <w:rFonts w:ascii="Arial" w:hAnsi="Arial" w:cs="Arial"/>
          <w:kern w:val="2"/>
          <w:sz w:val="21"/>
          <w:szCs w:val="21"/>
        </w:rPr>
      </w:pPr>
    </w:p>
    <w:tbl>
      <w:tblPr>
        <w:tblW w:w="8616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6"/>
        <w:gridCol w:w="1387"/>
        <w:gridCol w:w="1325"/>
        <w:gridCol w:w="1741"/>
        <w:gridCol w:w="1137"/>
      </w:tblGrid>
      <w:tr w:rsidR="00AA2525" w14:paraId="5F62E61A" w14:textId="77777777" w:rsidTr="00661CBD">
        <w:trPr>
          <w:trHeight w:val="56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0D73CA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C3FB24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Initial (% of Total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2A8450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Second (% of Total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C6D36E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More than twice (% of Total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4E0CE9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P</w:t>
            </w:r>
          </w:p>
        </w:tc>
      </w:tr>
      <w:tr w:rsidR="00AA2525" w14:paraId="43AAF7B6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0224C7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Gender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EDC1C9D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D429379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E2033BE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46DCEF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.892</w:t>
            </w:r>
          </w:p>
        </w:tc>
      </w:tr>
      <w:tr w:rsidR="00AA2525" w14:paraId="2CCD4DB0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0EDCA40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Mal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D74B78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8 (17.0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1B11A9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7 (17.0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2570D2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 (1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0A1086F" w14:textId="77777777" w:rsidR="00AA2525" w:rsidRDefault="00AA2525" w:rsidP="00661CBD">
            <w:pPr>
              <w:pStyle w:val="NormalWeb"/>
            </w:pPr>
          </w:p>
        </w:tc>
      </w:tr>
      <w:tr w:rsidR="00AA2525" w14:paraId="32C4C203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B2A17B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Femal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8DD1CA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9 (83.0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5A1039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4 (83.0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D13984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6 (8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3C61FF5" w14:textId="77777777" w:rsidR="00AA2525" w:rsidRDefault="00AA2525" w:rsidP="00661CBD">
            <w:pPr>
              <w:pStyle w:val="NormalWeb"/>
            </w:pPr>
          </w:p>
        </w:tc>
      </w:tr>
      <w:tr w:rsidR="00AA2525" w14:paraId="4F189394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153B5E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Age, years 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376E77D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39B8E90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1B8F039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EE4803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306</w:t>
            </w:r>
          </w:p>
        </w:tc>
      </w:tr>
      <w:tr w:rsidR="00AA2525" w14:paraId="07EE7D0C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CE2727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&lt;60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64F7B42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4 (65.9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238560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9 (70.7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64986E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6 (5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DC98B37" w14:textId="77777777" w:rsidR="00AA2525" w:rsidRDefault="00AA2525" w:rsidP="00661CBD">
            <w:pPr>
              <w:pStyle w:val="NormalWeb"/>
            </w:pPr>
          </w:p>
        </w:tc>
      </w:tr>
      <w:tr w:rsidR="00AA2525" w14:paraId="1BE22D9F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33FF472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≥60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791B75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6 (34.1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C3477F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2 (29.3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3EA873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4 (4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751E59A" w14:textId="77777777" w:rsidR="00AA2525" w:rsidRDefault="00AA2525" w:rsidP="00661CBD">
            <w:pPr>
              <w:pStyle w:val="NormalWeb"/>
            </w:pPr>
          </w:p>
        </w:tc>
      </w:tr>
      <w:tr w:rsidR="00AA2525" w14:paraId="42CB3B5D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EFCFD2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Metastatic diseas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A88E3E9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09C4F90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7A53310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7A4A7E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535</w:t>
            </w:r>
          </w:p>
        </w:tc>
      </w:tr>
      <w:tr w:rsidR="00AA2525" w14:paraId="0D6D7987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9B139D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F0421B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 (6.3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C8EC0C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5 (12.1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B855A0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 (1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5DC3F19" w14:textId="77777777" w:rsidR="00AA2525" w:rsidRDefault="00AA2525" w:rsidP="00661CBD">
            <w:pPr>
              <w:pStyle w:val="NormalWeb"/>
            </w:pPr>
          </w:p>
        </w:tc>
      </w:tr>
      <w:tr w:rsidR="00AA2525" w14:paraId="7F3ABD38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BDBE28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D8ED8A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4 (93.7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C1B00B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6 (87.9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2F7828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6 (8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C58A18F" w14:textId="77777777" w:rsidR="00AA2525" w:rsidRDefault="00AA2525" w:rsidP="00661CBD">
            <w:pPr>
              <w:pStyle w:val="NormalWeb"/>
            </w:pPr>
          </w:p>
        </w:tc>
      </w:tr>
      <w:tr w:rsidR="00AA2525" w14:paraId="04D767BF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B79F81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Complete resection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1306A97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9761EF0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38DAF3B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D8866A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194</w:t>
            </w:r>
          </w:p>
        </w:tc>
      </w:tr>
      <w:tr w:rsidR="00AA2525" w14:paraId="314A6CDB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6B3B1A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6B30E0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4 (93.7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E2E5C3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4 (82.9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39487D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8 (9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42D19FA" w14:textId="77777777" w:rsidR="00AA2525" w:rsidRDefault="00AA2525" w:rsidP="00661CBD">
            <w:pPr>
              <w:pStyle w:val="NormalWeb"/>
            </w:pPr>
          </w:p>
        </w:tc>
      </w:tr>
      <w:tr w:rsidR="00AA2525" w14:paraId="13455495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F3EC9A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6CAD91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 (6.3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EF6535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7 (17.1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AE9101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 (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A1B457B" w14:textId="77777777" w:rsidR="00AA2525" w:rsidRDefault="00AA2525" w:rsidP="00661CBD">
            <w:pPr>
              <w:pStyle w:val="NormalWeb"/>
            </w:pPr>
          </w:p>
        </w:tc>
      </w:tr>
      <w:tr w:rsidR="00AA2525" w14:paraId="759A1C22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5CA83E3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Number of resected organ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532784E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C3DFDD6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13FC8BF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704FE3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251</w:t>
            </w:r>
          </w:p>
        </w:tc>
      </w:tr>
      <w:tr w:rsidR="00AA2525" w14:paraId="194608D1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4364A7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0-1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1D3E33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7 (57.4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8BFA37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2 (53.6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AEF162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6 (5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1327F2F" w14:textId="77777777" w:rsidR="00AA2525" w:rsidRDefault="00AA2525" w:rsidP="00661CBD">
            <w:pPr>
              <w:pStyle w:val="NormalWeb"/>
            </w:pPr>
          </w:p>
        </w:tc>
      </w:tr>
      <w:tr w:rsidR="00AA2525" w14:paraId="63A2EFF3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ECCEC2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&gt;1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68B7C4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0 (42.6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02BF59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9 (46.4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17A032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4 (4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0D84383" w14:textId="77777777" w:rsidR="00AA2525" w:rsidRDefault="00AA2525" w:rsidP="00661CBD">
            <w:pPr>
              <w:pStyle w:val="NormalWeb"/>
            </w:pPr>
          </w:p>
        </w:tc>
      </w:tr>
      <w:tr w:rsidR="00AA2525" w14:paraId="1E15020D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CDC24A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Tumor burden, cm 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477F42A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8DEB7B7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33AB3C3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E0EEFD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822</w:t>
            </w:r>
          </w:p>
        </w:tc>
      </w:tr>
      <w:tr w:rsidR="00AA2525" w14:paraId="0DF78EDA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6FC749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≤5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E11330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1 (23.4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4DF3E2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2 (29.3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3612BB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8(26.6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1D831B3" w14:textId="77777777" w:rsidR="00AA2525" w:rsidRDefault="00AA2525" w:rsidP="00661CBD">
            <w:pPr>
              <w:pStyle w:val="NormalWeb"/>
            </w:pPr>
          </w:p>
        </w:tc>
      </w:tr>
      <w:tr w:rsidR="00AA2525" w14:paraId="42095D7C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D2FE72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&gt;5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1C4D36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6 (76.6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6F02FC0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9 (70.7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764BE3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2 (73.4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EE1A87B" w14:textId="77777777" w:rsidR="00AA2525" w:rsidRDefault="00AA2525" w:rsidP="00661CBD">
            <w:pPr>
              <w:pStyle w:val="NormalWeb"/>
            </w:pPr>
          </w:p>
        </w:tc>
      </w:tr>
      <w:tr w:rsidR="00AA2525" w14:paraId="01654076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C543FF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FNCLCC grad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727432B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848B172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7CC40AD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1D9F3A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367</w:t>
            </w:r>
          </w:p>
        </w:tc>
      </w:tr>
      <w:tr w:rsidR="00AA2525" w14:paraId="71961E90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466ACD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I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201498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0 (21.3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66EF02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5 (36.6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9003FD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2 (40.0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99E8662" w14:textId="77777777" w:rsidR="00AA2525" w:rsidRDefault="00AA2525" w:rsidP="00661CBD">
            <w:pPr>
              <w:pStyle w:val="NormalWeb"/>
            </w:pPr>
          </w:p>
        </w:tc>
      </w:tr>
      <w:tr w:rsidR="00AA2525" w14:paraId="75249184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71F66A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II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AB22E0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6 (34.1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09D553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3 (31.7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EDB8E60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7 (2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7F1DFD3" w14:textId="77777777" w:rsidR="00AA2525" w:rsidRDefault="00AA2525" w:rsidP="00661CBD">
            <w:pPr>
              <w:pStyle w:val="NormalWeb"/>
            </w:pPr>
          </w:p>
        </w:tc>
      </w:tr>
      <w:tr w:rsidR="00AA2525" w14:paraId="0790F8BF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6EF7C6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III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C8524A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1 (44.6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ADC30A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3 (31.7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C44293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1 (3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DED66E4" w14:textId="77777777" w:rsidR="00AA2525" w:rsidRDefault="00AA2525" w:rsidP="00661CBD">
            <w:pPr>
              <w:pStyle w:val="NormalWeb"/>
            </w:pPr>
          </w:p>
        </w:tc>
      </w:tr>
      <w:tr w:rsidR="00AA2525" w14:paraId="64F41580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FA3688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TNMG grad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AEE55F8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464CAC8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9C443A1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96363B0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434</w:t>
            </w:r>
          </w:p>
        </w:tc>
      </w:tr>
      <w:tr w:rsidR="00AA2525" w14:paraId="17A5FFA3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2E9C30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I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CEC33E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0 (21.3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C909DA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4 (34.1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2FE0ED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1 (3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78C97BC" w14:textId="77777777" w:rsidR="00AA2525" w:rsidRDefault="00AA2525" w:rsidP="00661CBD">
            <w:pPr>
              <w:pStyle w:val="NormalWeb"/>
            </w:pPr>
          </w:p>
        </w:tc>
      </w:tr>
      <w:tr w:rsidR="00AA2525" w14:paraId="1DC12FCF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64CCFC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II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BCAFA2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6 (12.8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4EB783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6 (14.6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870C6B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 (13.4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983BB9D" w14:textId="77777777" w:rsidR="00AA2525" w:rsidRDefault="00AA2525" w:rsidP="00661CBD">
            <w:pPr>
              <w:pStyle w:val="NormalWeb"/>
            </w:pPr>
          </w:p>
        </w:tc>
      </w:tr>
      <w:tr w:rsidR="00AA2525" w14:paraId="5D489303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753CD6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III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4FB9A8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8 (59.6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364B43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6 (39.0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96192A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1 (3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F438B6B" w14:textId="77777777" w:rsidR="00AA2525" w:rsidRDefault="00AA2525" w:rsidP="00661CBD">
            <w:pPr>
              <w:pStyle w:val="NormalWeb"/>
            </w:pPr>
          </w:p>
        </w:tc>
      </w:tr>
      <w:tr w:rsidR="00AA2525" w14:paraId="06929B90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43CBFC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IV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995AEB2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 (6.3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E5BE37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5 (12.1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6322F4A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 (13.4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E4CE24E" w14:textId="77777777" w:rsidR="00AA2525" w:rsidRDefault="00AA2525" w:rsidP="00661CBD">
            <w:pPr>
              <w:pStyle w:val="NormalWeb"/>
            </w:pPr>
          </w:p>
        </w:tc>
      </w:tr>
      <w:tr w:rsidR="00AA2525" w14:paraId="52984EE0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16692E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Multifocal disease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71E1BC8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91C9128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7F9B300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154F06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185</w:t>
            </w:r>
          </w:p>
        </w:tc>
      </w:tr>
      <w:tr w:rsidR="00AA2525" w14:paraId="1E85780D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816D9F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FB3C1F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7 (14.9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E255BF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2 (29.3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A465C9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9 (30.0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85ACD5F" w14:textId="77777777" w:rsidR="00AA2525" w:rsidRDefault="00AA2525" w:rsidP="00661CBD">
            <w:pPr>
              <w:pStyle w:val="NormalWeb"/>
            </w:pPr>
          </w:p>
        </w:tc>
      </w:tr>
      <w:tr w:rsidR="00AA2525" w14:paraId="761C3640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15B499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622E88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0 (85.1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43FE94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9 (70.7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2E5F4E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1 (70.0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AF1B793" w14:textId="77777777" w:rsidR="00AA2525" w:rsidRDefault="00AA2525" w:rsidP="00661CBD">
            <w:pPr>
              <w:pStyle w:val="NormalWeb"/>
            </w:pPr>
          </w:p>
        </w:tc>
      </w:tr>
      <w:tr w:rsidR="00AA2525" w14:paraId="5848B35C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35A29C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Inferior vena cava invasion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5010910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3C581E1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B147120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A44B10B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130</w:t>
            </w:r>
          </w:p>
        </w:tc>
      </w:tr>
      <w:tr w:rsidR="00AA2525" w14:paraId="5E8E6EB8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815AB62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25CBC12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9 (19.1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AA7E6E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7 (17.0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65279E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 (3.3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51B2CB1" w14:textId="77777777" w:rsidR="00AA2525" w:rsidRDefault="00AA2525" w:rsidP="00661CBD">
            <w:pPr>
              <w:pStyle w:val="NormalWeb"/>
            </w:pPr>
          </w:p>
        </w:tc>
      </w:tr>
      <w:tr w:rsidR="00AA2525" w14:paraId="5D656E37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93A82A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4B40E0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8 (80.1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A8ADA9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4 (83.0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BF0A79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9 (96.7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A5A8321" w14:textId="77777777" w:rsidR="00AA2525" w:rsidRDefault="00AA2525" w:rsidP="00661CBD">
            <w:pPr>
              <w:pStyle w:val="NormalWeb"/>
            </w:pPr>
          </w:p>
        </w:tc>
      </w:tr>
      <w:tr w:rsidR="00AA2525" w14:paraId="077C066E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7421D0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Radiation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E6088B5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8696890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EDD29DD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59BDD0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169</w:t>
            </w:r>
          </w:p>
        </w:tc>
      </w:tr>
      <w:tr w:rsidR="00AA2525" w14:paraId="0DE6841C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C0F611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50D3D0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5 (10.7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7EADE7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9 (21.9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864E8B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8 (26.6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240E038" w14:textId="77777777" w:rsidR="00AA2525" w:rsidRDefault="00AA2525" w:rsidP="00661CBD">
            <w:pPr>
              <w:pStyle w:val="NormalWeb"/>
            </w:pPr>
          </w:p>
        </w:tc>
      </w:tr>
      <w:tr w:rsidR="00AA2525" w14:paraId="2CF6BB5E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F66EFC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B0897D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2 (89.3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3B57C40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2 (78.1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46C941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2(73.4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47A2554" w14:textId="77777777" w:rsidR="00AA2525" w:rsidRDefault="00AA2525" w:rsidP="00661CBD">
            <w:pPr>
              <w:pStyle w:val="NormalWeb"/>
            </w:pPr>
          </w:p>
        </w:tc>
      </w:tr>
      <w:tr w:rsidR="00AA2525" w14:paraId="6B7DD5B6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07ED34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Chemotherapy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C7CF5C1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0ECE394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AE35EFC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FBFC88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047</w:t>
            </w:r>
          </w:p>
        </w:tc>
      </w:tr>
      <w:tr w:rsidR="00AA2525" w14:paraId="46F4EBD4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57C970F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7BC02AD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6 (34.1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2BF73B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2 (53.6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5C767F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8 (26.6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DECF80D" w14:textId="77777777" w:rsidR="00AA2525" w:rsidRDefault="00AA2525" w:rsidP="00661CBD">
            <w:pPr>
              <w:pStyle w:val="NormalWeb"/>
            </w:pPr>
          </w:p>
        </w:tc>
      </w:tr>
      <w:tr w:rsidR="00AA2525" w14:paraId="23687321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D080D71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lastRenderedPageBreak/>
              <w:t> 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8F8715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4 (65.9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E209614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19 (46.4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32A7320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2(73.4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E8F8830" w14:textId="77777777" w:rsidR="00AA2525" w:rsidRDefault="00AA2525" w:rsidP="00661CBD">
            <w:pPr>
              <w:pStyle w:val="NormalWeb"/>
            </w:pPr>
          </w:p>
        </w:tc>
      </w:tr>
      <w:tr w:rsidR="00AA2525" w14:paraId="03BB89D2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9157CB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Other </w:t>
            </w:r>
            <w:r w:rsidRPr="000707BC">
              <w:rPr>
                <w:rFonts w:ascii="Times New Roman" w:hAnsi="Times New Roman"/>
                <w:color w:val="000000"/>
              </w:rPr>
              <w:t>therapi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85EA6D7" w14:textId="77777777" w:rsidR="00AA2525" w:rsidRDefault="00AA2525" w:rsidP="00661CBD">
            <w:pPr>
              <w:pStyle w:val="NormalWeb"/>
            </w:pP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23353A7" w14:textId="77777777" w:rsidR="00AA2525" w:rsidRDefault="00AA2525" w:rsidP="00661CBD">
            <w:pPr>
              <w:pStyle w:val="NormalWeb"/>
            </w:pP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361D2DCC" w14:textId="77777777" w:rsidR="00AA2525" w:rsidRDefault="00AA2525" w:rsidP="00661CBD">
            <w:pPr>
              <w:pStyle w:val="NormalWeb"/>
            </w:pP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872B5F7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0.735</w:t>
            </w:r>
          </w:p>
        </w:tc>
      </w:tr>
      <w:tr w:rsidR="00AA2525" w14:paraId="0667F977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CA2DC89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Yes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EF343CC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5 (10.6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757C9C4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5 (12.1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488478AE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5 (16.6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1D16953D" w14:textId="77777777" w:rsidR="00AA2525" w:rsidRDefault="00AA2525" w:rsidP="00661CBD">
            <w:pPr>
              <w:pStyle w:val="NormalWeb"/>
            </w:pPr>
          </w:p>
        </w:tc>
      </w:tr>
      <w:tr w:rsidR="00AA2525" w14:paraId="209201DD" w14:textId="77777777" w:rsidTr="00661CBD">
        <w:trPr>
          <w:trHeight w:val="280"/>
          <w:tblCellSpacing w:w="0" w:type="dxa"/>
        </w:trPr>
        <w:tc>
          <w:tcPr>
            <w:tcW w:w="302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5DD9F576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  No</w:t>
            </w:r>
          </w:p>
        </w:tc>
        <w:tc>
          <w:tcPr>
            <w:tcW w:w="138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0DAAA8A8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42 (89.4)</w:t>
            </w:r>
          </w:p>
        </w:tc>
        <w:tc>
          <w:tcPr>
            <w:tcW w:w="132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6714E103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36 (87.9)</w:t>
            </w:r>
          </w:p>
        </w:tc>
        <w:tc>
          <w:tcPr>
            <w:tcW w:w="17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70921D5" w14:textId="77777777" w:rsidR="00AA2525" w:rsidRDefault="00AA2525" w:rsidP="00661CBD">
            <w:pPr>
              <w:pStyle w:val="NormalWeb"/>
            </w:pPr>
            <w:r>
              <w:rPr>
                <w:rFonts w:ascii="Times New Roman" w:hAnsi="Times New Roman"/>
                <w:color w:val="000000"/>
              </w:rPr>
              <w:t>25 (83.4)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left w:w="113" w:type="dxa"/>
            </w:tcMar>
            <w:vAlign w:val="center"/>
          </w:tcPr>
          <w:p w14:paraId="2463B7E1" w14:textId="77777777" w:rsidR="00AA2525" w:rsidRDefault="00AA2525" w:rsidP="00661CBD">
            <w:pPr>
              <w:pStyle w:val="NormalWeb"/>
            </w:pPr>
          </w:p>
        </w:tc>
      </w:tr>
    </w:tbl>
    <w:p w14:paraId="58B5CF54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25"/>
    <w:rsid w:val="0068470E"/>
    <w:rsid w:val="00AA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F76E"/>
  <w15:chartTrackingRefBased/>
  <w15:docId w15:val="{14312E65-D3CD-43C1-8CF1-9A30F6043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525"/>
    <w:pPr>
      <w:spacing w:after="0" w:line="240" w:lineRule="auto"/>
    </w:pPr>
    <w:rPr>
      <w:rFonts w:cs="Times New Roman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AA2525"/>
    <w:pPr>
      <w:spacing w:beforeAutospacing="1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4</Characters>
  <Application>Microsoft Office Word</Application>
  <DocSecurity>0</DocSecurity>
  <Lines>11</Lines>
  <Paragraphs>3</Paragraphs>
  <ScaleCrop>false</ScaleCrop>
  <Company>Frontiers Media</Company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6-12T14:03:00Z</dcterms:created>
  <dcterms:modified xsi:type="dcterms:W3CDTF">2023-06-12T14:03:00Z</dcterms:modified>
</cp:coreProperties>
</file>